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Table S4. Hematological values and ranges of cynomolgus monkeys aged 49-60 months.</w:t>
      </w:r>
      <w:r>
        <w:rPr/>
        <w:t>*</w:t>
      </w:r>
    </w:p>
    <w:tbl>
      <w:tblPr>
        <w:tblW w:w="9045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332"/>
        <w:gridCol w:w="1332"/>
        <w:gridCol w:w="1332"/>
        <w:gridCol w:w="1332"/>
        <w:gridCol w:w="1332"/>
      </w:tblGrid>
      <w:tr>
        <w:trPr>
          <w:trHeight w:val="379" w:hRule="atLeast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arameter (unit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s and females (n=115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Males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=31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Females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=84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1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4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>
          <w:trHeight w:val="379" w:hRule="atLeast"/>
        </w:trPr>
        <w:tc>
          <w:tcPr>
            <w:tcW w:w="2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 blood cel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1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65±0.51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9±0.49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55±0.48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1-6.87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-6.51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moglobulin (g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6.84</w:t>
            </w:r>
            <w:bookmarkStart w:id="0" w:name="OLE_LINK121"/>
            <w:bookmarkStart w:id="1" w:name="OLE_LINK12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.2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1.87</w:t>
            </w:r>
            <w:bookmarkStart w:id="2" w:name="OLE_LINK103"/>
            <w:bookmarkStart w:id="3" w:name="OLE_LINK10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"/>
            <w:bookmarkEnd w:id="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4.98±8.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75-155.9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08-142.88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matocrit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94±3.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.47±4.2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37±2.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5-54.8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7-50.27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corpuscular volume (f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9.80±4.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8.87±3.4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.14±4.1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01-85.7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78-88.50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corpuscular hemoglobulin (pg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52±1.2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38</w:t>
            </w:r>
            <w:bookmarkStart w:id="4" w:name="OLE_LINK107"/>
            <w:bookmarkStart w:id="5" w:name="OLE_LINK10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4"/>
            <w:bookmarkEnd w:id="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57±1.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4-24.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1-25.13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corpuscular hemoglobulin concentration (g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2.41±8.0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4.04±7.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1.81±8.2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14-298.9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.37-298.25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 blood cell volume distribution width-SD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74±2.5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47</w:t>
            </w:r>
            <w:bookmarkStart w:id="6" w:name="OLE_LINK123"/>
            <w:bookmarkStart w:id="7" w:name="OLE_LINK12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6"/>
            <w:bookmarkEnd w:id="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84±2.7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3-41.9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42-43.26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 blood cell volume distribution width-CV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18±1.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18</w:t>
            </w:r>
            <w:bookmarkStart w:id="8" w:name="OLE_LINK125"/>
            <w:bookmarkStart w:id="9" w:name="OLE_LINK12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8"/>
            <w:bookmarkEnd w:id="9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17±1.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6-15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9-15.35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iculocyte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8.13±29.1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.92±14.9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.26±31.9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2-76.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0-126.20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icul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±0.6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1±0.2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5±0.7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-1.3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-2.57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gh fluorescence reticul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.73±6.3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.97</w:t>
            </w:r>
            <w:bookmarkStart w:id="10" w:name="OLE_LINK101"/>
            <w:bookmarkStart w:id="11" w:name="OLE_LINK10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0"/>
            <w:bookmarkEnd w:id="1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5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.27±6.5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0-23.1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-23.33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an fluorescence reticul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07±3.3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82±2.2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54±3.6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8.3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2.74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 fluorescence reticul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.20±6.9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.22±5.6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.20±7.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4-95.6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30-99.10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mmature reticulocyte fraction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80±6.9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78±5.6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81±7.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0-27.1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-30.71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hite blood cel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65±2.9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  <w:bookmarkStart w:id="12" w:name="OLE_LINK127"/>
            <w:bookmarkStart w:id="13" w:name="OLE_LINK12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52±</w:t>
            </w:r>
            <w:bookmarkEnd w:id="12"/>
            <w:bookmarkEnd w:id="1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69±3.1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0-17.8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-22.11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trophi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53±3.2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bookmarkStart w:id="14" w:name="OLE_LINK113"/>
            <w:bookmarkStart w:id="15" w:name="OLE_LINK11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61±</w:t>
            </w:r>
            <w:bookmarkEnd w:id="14"/>
            <w:bookmarkEnd w:id="1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9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87±3.2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-11.5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-13.31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trophil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.56±15.8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.10±16.4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.94±15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4-73.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4-78.94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sophi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±0.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±0.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±0.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-0.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0.04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sophil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1±0.0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0</w:t>
            </w:r>
            <w:bookmarkStart w:id="16" w:name="OLE_LINK97"/>
            <w:bookmarkStart w:id="17" w:name="OLE_LINK9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6"/>
            <w:bookmarkEnd w:id="1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2±0.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-0.1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0.24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osinophi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7±0.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7</w:t>
            </w:r>
            <w:bookmarkStart w:id="18" w:name="OLE_LINK99"/>
            <w:bookmarkStart w:id="19" w:name="OLE_LINK9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8"/>
            <w:bookmarkEnd w:id="19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7±0.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-0.9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-1.03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osinophil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3±1.6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5±1.5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2±1.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-5.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-5.46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ymphocyte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95±1.8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bookmarkStart w:id="20" w:name="OLE_LINK105"/>
            <w:bookmarkStart w:id="21" w:name="OLE_LINK10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69±</w:t>
            </w:r>
            <w:bookmarkEnd w:id="20"/>
            <w:bookmarkEnd w:id="2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8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68±1.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-10.4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4-9.12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ymph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91±14.6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.81±15.5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.73±13.8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9-81.8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9-70.37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nocyte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6±0.3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  <w:bookmarkStart w:id="22" w:name="OLE_LINK109"/>
            <w:bookmarkStart w:id="23" w:name="OLE_LINK10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92±</w:t>
            </w:r>
            <w:bookmarkEnd w:id="22"/>
            <w:bookmarkEnd w:id="2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4±0.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-1.5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-1.40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n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39</w:t>
            </w:r>
            <w:bookmarkStart w:id="24" w:name="OLE_LINK119"/>
            <w:bookmarkStart w:id="25" w:name="OLE_LINK11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4"/>
            <w:bookmarkEnd w:id="2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94±2.7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19±2.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-12.4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-10.27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atelet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7.70±95.2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2.35±129.9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5.99±79.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43-632.2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.55-525.43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platelet volume (f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00±1.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79</w:t>
            </w:r>
            <w:bookmarkStart w:id="26" w:name="OLE_LINK111"/>
            <w:bookmarkStart w:id="27" w:name="OLE_LINK11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6"/>
            <w:bookmarkEnd w:id="2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07±1.0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3-15.0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7-15.17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ate volume distribution width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41±2.4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09±2.5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53±2.3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7-21.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9-21.27</w:t>
            </w:r>
          </w:p>
        </w:tc>
      </w:tr>
      <w:tr>
        <w:trPr>
          <w:trHeight w:val="379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latelet large cell ratio </w:t>
            </w:r>
            <w:bookmarkStart w:id="28" w:name="OLE_LINK216"/>
            <w:bookmarkStart w:id="29" w:name="OLE_LINK16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%)</w:t>
            </w:r>
            <w:bookmarkEnd w:id="28"/>
            <w:bookmarkEnd w:id="29"/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.60±7.5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.41</w:t>
            </w:r>
            <w:bookmarkStart w:id="30" w:name="OLE_LINK117"/>
            <w:bookmarkStart w:id="31" w:name="OLE_LINK11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30"/>
            <w:bookmarkEnd w:id="3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.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.03±7.2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5-63.9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5-63.51</w:t>
            </w:r>
          </w:p>
        </w:tc>
      </w:tr>
      <w:tr>
        <w:trPr>
          <w:trHeight w:val="379" w:hRule="atLeast"/>
        </w:trPr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ateletcrit (%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7±0.10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7</w:t>
            </w:r>
            <w:bookmarkStart w:id="32" w:name="OLE_LINK115"/>
            <w:bookmarkStart w:id="33" w:name="OLE_LINK11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32"/>
            <w:bookmarkEnd w:id="3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7±0.08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-0.73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-0.63</w:t>
            </w:r>
          </w:p>
        </w:tc>
      </w:tr>
    </w:tbl>
    <w:p>
      <w:pPr>
        <w:pStyle w:val="Normal"/>
        <w:snapToGrid w:val="false"/>
        <w:spacing w:lineRule="auto" w:line="276"/>
        <w:ind w:right="12" w:hanging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eastAsia="Times New Roman" w:cs="Times New Roman" w:ascii="Times New Roman" w:hAnsi="Times New Roman"/>
          <w:sz w:val="20"/>
          <w:szCs w:val="20"/>
        </w:rPr>
        <w:t>To exclude outliers, the range limits have been defined as 2×SD above and below the mean. Where the lower limit falls below zero, the lowest observed value was used.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5:05:00Z</dcterms:created>
  <dc:creator>DELL-PC</dc:creator>
  <dc:description/>
  <dc:language>en-US</dc:language>
  <cp:lastModifiedBy>DELL-PC</cp:lastModifiedBy>
  <dcterms:modified xsi:type="dcterms:W3CDTF">2013-04-27T05:05:00Z</dcterms:modified>
  <cp:revision>2</cp:revision>
  <dc:subject/>
  <dc:title/>
</cp:coreProperties>
</file>